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F1D1F" w14:textId="77777777" w:rsidR="0011163E" w:rsidRPr="00926336" w:rsidRDefault="0011163E" w:rsidP="0011163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2633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926336">
        <w:rPr>
          <w:rFonts w:ascii="Times New Roman" w:hAnsi="Times New Roman" w:cs="Times New Roman"/>
          <w:sz w:val="24"/>
          <w:szCs w:val="24"/>
        </w:rPr>
        <w:t>Cox proportion hazards models examining association between bicarbonate and type 2 diabetes</w:t>
      </w:r>
    </w:p>
    <w:p w14:paraId="365D0E19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899"/>
        <w:gridCol w:w="1531"/>
        <w:gridCol w:w="1440"/>
      </w:tblGrid>
      <w:tr w:rsidR="0011163E" w:rsidRPr="00926336" w14:paraId="3F107597" w14:textId="77777777" w:rsidTr="00D16939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AF294C6" w14:textId="77777777" w:rsidR="0011163E" w:rsidRPr="00926336" w:rsidRDefault="0011163E" w:rsidP="00D169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92575549"/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adjustment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742328B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199C455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30DAF73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</w:p>
        </w:tc>
      </w:tr>
      <w:tr w:rsidR="0011163E" w:rsidRPr="00926336" w14:paraId="51D1A2E0" w14:textId="77777777" w:rsidTr="00D16939">
        <w:tc>
          <w:tcPr>
            <w:tcW w:w="2700" w:type="dxa"/>
            <w:tcBorders>
              <w:top w:val="single" w:sz="4" w:space="0" w:color="auto"/>
            </w:tcBorders>
          </w:tcPr>
          <w:p w14:paraId="757C0AA3" w14:textId="77777777" w:rsidR="0011163E" w:rsidRPr="00926336" w:rsidRDefault="0011163E" w:rsidP="00D169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model 0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32B10C92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D3C1288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49FCEEA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63E" w:rsidRPr="00926336" w14:paraId="2126B937" w14:textId="77777777" w:rsidTr="00D16939">
        <w:tc>
          <w:tcPr>
            <w:tcW w:w="2700" w:type="dxa"/>
          </w:tcPr>
          <w:p w14:paraId="72624A3B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</w:p>
        </w:tc>
        <w:tc>
          <w:tcPr>
            <w:tcW w:w="899" w:type="dxa"/>
          </w:tcPr>
          <w:p w14:paraId="3FC6B7FD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31" w:type="dxa"/>
          </w:tcPr>
          <w:p w14:paraId="458D36CF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67 – 1.16)</w:t>
            </w:r>
          </w:p>
        </w:tc>
        <w:tc>
          <w:tcPr>
            <w:tcW w:w="1440" w:type="dxa"/>
          </w:tcPr>
          <w:p w14:paraId="557C6B21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11163E" w:rsidRPr="00926336" w14:paraId="3065F94F" w14:textId="77777777" w:rsidTr="00D16939">
        <w:tc>
          <w:tcPr>
            <w:tcW w:w="2700" w:type="dxa"/>
          </w:tcPr>
          <w:p w14:paraId="659C3FDB" w14:textId="77777777" w:rsidR="0011163E" w:rsidRPr="00926336" w:rsidRDefault="0011163E" w:rsidP="00D169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 1</w:t>
            </w:r>
          </w:p>
        </w:tc>
        <w:tc>
          <w:tcPr>
            <w:tcW w:w="899" w:type="dxa"/>
          </w:tcPr>
          <w:p w14:paraId="364A9C56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675C58AB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CC2989F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63E" w:rsidRPr="00926336" w14:paraId="0A0958F9" w14:textId="77777777" w:rsidTr="00D16939">
        <w:tc>
          <w:tcPr>
            <w:tcW w:w="2700" w:type="dxa"/>
          </w:tcPr>
          <w:p w14:paraId="531A149B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72281508"/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</w:p>
        </w:tc>
        <w:tc>
          <w:tcPr>
            <w:tcW w:w="899" w:type="dxa"/>
          </w:tcPr>
          <w:p w14:paraId="2A954E09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31" w:type="dxa"/>
          </w:tcPr>
          <w:p w14:paraId="3CDF6CF0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73 – 1.34)</w:t>
            </w:r>
          </w:p>
        </w:tc>
        <w:tc>
          <w:tcPr>
            <w:tcW w:w="1440" w:type="dxa"/>
          </w:tcPr>
          <w:p w14:paraId="6262F978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bookmarkEnd w:id="1"/>
      <w:tr w:rsidR="0011163E" w:rsidRPr="00926336" w14:paraId="1E90159E" w14:textId="77777777" w:rsidTr="00D16939">
        <w:tc>
          <w:tcPr>
            <w:tcW w:w="2700" w:type="dxa"/>
          </w:tcPr>
          <w:p w14:paraId="23A6FCE9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99" w:type="dxa"/>
          </w:tcPr>
          <w:p w14:paraId="58412FD0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7</w:t>
            </w:r>
          </w:p>
        </w:tc>
        <w:tc>
          <w:tcPr>
            <w:tcW w:w="1531" w:type="dxa"/>
          </w:tcPr>
          <w:p w14:paraId="57D42F1B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1.03 – 1.81)</w:t>
            </w:r>
          </w:p>
        </w:tc>
        <w:tc>
          <w:tcPr>
            <w:tcW w:w="1440" w:type="dxa"/>
          </w:tcPr>
          <w:p w14:paraId="021FF1E8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1163E" w:rsidRPr="00926336" w14:paraId="006FD0CF" w14:textId="77777777" w:rsidTr="00D16939">
        <w:tc>
          <w:tcPr>
            <w:tcW w:w="2700" w:type="dxa"/>
          </w:tcPr>
          <w:p w14:paraId="189A1B0E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99" w:type="dxa"/>
          </w:tcPr>
          <w:p w14:paraId="6B0CAB98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31" w:type="dxa"/>
          </w:tcPr>
          <w:p w14:paraId="601FD94F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42 – 1.94)</w:t>
            </w:r>
          </w:p>
        </w:tc>
        <w:tc>
          <w:tcPr>
            <w:tcW w:w="1440" w:type="dxa"/>
          </w:tcPr>
          <w:p w14:paraId="40E0858A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11163E" w:rsidRPr="00926336" w14:paraId="2F077BFF" w14:textId="77777777" w:rsidTr="00D16939">
        <w:tc>
          <w:tcPr>
            <w:tcW w:w="2700" w:type="dxa"/>
          </w:tcPr>
          <w:p w14:paraId="5CAA4839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Body fat %</w:t>
            </w:r>
          </w:p>
        </w:tc>
        <w:tc>
          <w:tcPr>
            <w:tcW w:w="899" w:type="dxa"/>
          </w:tcPr>
          <w:p w14:paraId="0BA1A74D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9</w:t>
            </w:r>
          </w:p>
        </w:tc>
        <w:tc>
          <w:tcPr>
            <w:tcW w:w="1531" w:type="dxa"/>
          </w:tcPr>
          <w:p w14:paraId="539BE5D3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1.07 – 2.38)</w:t>
            </w:r>
          </w:p>
        </w:tc>
        <w:tc>
          <w:tcPr>
            <w:tcW w:w="1440" w:type="dxa"/>
          </w:tcPr>
          <w:p w14:paraId="1ECCB9FA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1163E" w:rsidRPr="00926336" w14:paraId="33D11788" w14:textId="77777777" w:rsidTr="00D16939">
        <w:tc>
          <w:tcPr>
            <w:tcW w:w="2700" w:type="dxa"/>
          </w:tcPr>
          <w:p w14:paraId="4D2CA6C0" w14:textId="77777777" w:rsidR="0011163E" w:rsidRPr="00926336" w:rsidRDefault="0011163E" w:rsidP="00D169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 2</w:t>
            </w:r>
          </w:p>
        </w:tc>
        <w:tc>
          <w:tcPr>
            <w:tcW w:w="899" w:type="dxa"/>
          </w:tcPr>
          <w:p w14:paraId="4505E7AB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0E9575BF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D2E613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63E" w:rsidRPr="00926336" w14:paraId="23571841" w14:textId="77777777" w:rsidTr="00D16939">
        <w:tc>
          <w:tcPr>
            <w:tcW w:w="2700" w:type="dxa"/>
          </w:tcPr>
          <w:p w14:paraId="778091D2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2281896"/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</w:p>
        </w:tc>
        <w:tc>
          <w:tcPr>
            <w:tcW w:w="899" w:type="dxa"/>
          </w:tcPr>
          <w:p w14:paraId="1A672831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1" w:type="dxa"/>
          </w:tcPr>
          <w:p w14:paraId="027D9FDE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74 – 1.35)</w:t>
            </w:r>
          </w:p>
        </w:tc>
        <w:tc>
          <w:tcPr>
            <w:tcW w:w="1440" w:type="dxa"/>
          </w:tcPr>
          <w:p w14:paraId="286AC6BD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bookmarkEnd w:id="2"/>
      <w:tr w:rsidR="0011163E" w:rsidRPr="00926336" w14:paraId="065BEC99" w14:textId="77777777" w:rsidTr="00D16939">
        <w:tc>
          <w:tcPr>
            <w:tcW w:w="2700" w:type="dxa"/>
          </w:tcPr>
          <w:p w14:paraId="5F4A4D0E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99" w:type="dxa"/>
          </w:tcPr>
          <w:p w14:paraId="407AEAF4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531" w:type="dxa"/>
          </w:tcPr>
          <w:p w14:paraId="46945673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89 – 1.60)</w:t>
            </w:r>
          </w:p>
        </w:tc>
        <w:tc>
          <w:tcPr>
            <w:tcW w:w="1440" w:type="dxa"/>
          </w:tcPr>
          <w:p w14:paraId="43C56261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11163E" w:rsidRPr="00926336" w14:paraId="2E16711B" w14:textId="77777777" w:rsidTr="00D16939">
        <w:tc>
          <w:tcPr>
            <w:tcW w:w="2700" w:type="dxa"/>
          </w:tcPr>
          <w:p w14:paraId="0F905664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99" w:type="dxa"/>
          </w:tcPr>
          <w:p w14:paraId="2F4F05A2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31" w:type="dxa"/>
          </w:tcPr>
          <w:p w14:paraId="0597E063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38 – 1.75)</w:t>
            </w:r>
          </w:p>
        </w:tc>
        <w:tc>
          <w:tcPr>
            <w:tcW w:w="1440" w:type="dxa"/>
          </w:tcPr>
          <w:p w14:paraId="2E87E2D9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1163E" w:rsidRPr="00926336" w14:paraId="295A7690" w14:textId="77777777" w:rsidTr="00D16939">
        <w:tc>
          <w:tcPr>
            <w:tcW w:w="2700" w:type="dxa"/>
          </w:tcPr>
          <w:p w14:paraId="2DFDDD38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Body fat %</w:t>
            </w:r>
          </w:p>
        </w:tc>
        <w:tc>
          <w:tcPr>
            <w:tcW w:w="899" w:type="dxa"/>
          </w:tcPr>
          <w:p w14:paraId="7F1C80F6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531" w:type="dxa"/>
          </w:tcPr>
          <w:p w14:paraId="038C527C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96 – 2.20)</w:t>
            </w:r>
          </w:p>
        </w:tc>
        <w:tc>
          <w:tcPr>
            <w:tcW w:w="1440" w:type="dxa"/>
          </w:tcPr>
          <w:p w14:paraId="39450EED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1163E" w:rsidRPr="00926336" w14:paraId="3658AFEB" w14:textId="77777777" w:rsidTr="00D16939">
        <w:tc>
          <w:tcPr>
            <w:tcW w:w="2700" w:type="dxa"/>
          </w:tcPr>
          <w:p w14:paraId="0E832B56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Plasma glucose, 2-h</w:t>
            </w:r>
          </w:p>
        </w:tc>
        <w:tc>
          <w:tcPr>
            <w:tcW w:w="899" w:type="dxa"/>
          </w:tcPr>
          <w:p w14:paraId="59223E7C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531" w:type="dxa"/>
          </w:tcPr>
          <w:p w14:paraId="11C3F663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1.33 – 2.48)</w:t>
            </w:r>
          </w:p>
        </w:tc>
        <w:tc>
          <w:tcPr>
            <w:tcW w:w="1440" w:type="dxa"/>
          </w:tcPr>
          <w:p w14:paraId="25CFF78D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11163E" w:rsidRPr="00926336" w14:paraId="714ED390" w14:textId="77777777" w:rsidTr="00D16939">
        <w:tc>
          <w:tcPr>
            <w:tcW w:w="2700" w:type="dxa"/>
          </w:tcPr>
          <w:p w14:paraId="0361A018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 3</w:t>
            </w:r>
          </w:p>
        </w:tc>
        <w:tc>
          <w:tcPr>
            <w:tcW w:w="899" w:type="dxa"/>
          </w:tcPr>
          <w:p w14:paraId="53476467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74E39948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A7C6580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63E" w:rsidRPr="00926336" w14:paraId="0D9151B2" w14:textId="77777777" w:rsidTr="00D16939">
        <w:tc>
          <w:tcPr>
            <w:tcW w:w="2700" w:type="dxa"/>
          </w:tcPr>
          <w:p w14:paraId="78172303" w14:textId="77777777" w:rsidR="0011163E" w:rsidRPr="00926336" w:rsidRDefault="0011163E" w:rsidP="00D169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172280223"/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</w:p>
        </w:tc>
        <w:tc>
          <w:tcPr>
            <w:tcW w:w="899" w:type="dxa"/>
          </w:tcPr>
          <w:p w14:paraId="2AA712EB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531" w:type="dxa"/>
          </w:tcPr>
          <w:p w14:paraId="668D7957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75 – 1.37)</w:t>
            </w:r>
          </w:p>
        </w:tc>
        <w:tc>
          <w:tcPr>
            <w:tcW w:w="1440" w:type="dxa"/>
          </w:tcPr>
          <w:p w14:paraId="5C74F2BE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bookmarkEnd w:id="3"/>
      <w:tr w:rsidR="0011163E" w:rsidRPr="00926336" w14:paraId="2FC64198" w14:textId="77777777" w:rsidTr="00D16939">
        <w:tc>
          <w:tcPr>
            <w:tcW w:w="2700" w:type="dxa"/>
          </w:tcPr>
          <w:p w14:paraId="1AF7D802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99" w:type="dxa"/>
          </w:tcPr>
          <w:p w14:paraId="31267D00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31" w:type="dxa"/>
          </w:tcPr>
          <w:p w14:paraId="2C962C4A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85 – 1.54)</w:t>
            </w:r>
          </w:p>
        </w:tc>
        <w:tc>
          <w:tcPr>
            <w:tcW w:w="1440" w:type="dxa"/>
          </w:tcPr>
          <w:p w14:paraId="182DCAB5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11163E" w:rsidRPr="00926336" w14:paraId="79F5B02F" w14:textId="77777777" w:rsidTr="00D16939">
        <w:tc>
          <w:tcPr>
            <w:tcW w:w="2700" w:type="dxa"/>
          </w:tcPr>
          <w:p w14:paraId="63CF34C4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99" w:type="dxa"/>
          </w:tcPr>
          <w:p w14:paraId="1F282729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531" w:type="dxa"/>
          </w:tcPr>
          <w:p w14:paraId="62730F35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55 – 3.17)</w:t>
            </w:r>
          </w:p>
        </w:tc>
        <w:tc>
          <w:tcPr>
            <w:tcW w:w="1440" w:type="dxa"/>
          </w:tcPr>
          <w:p w14:paraId="731B50BF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11163E" w:rsidRPr="00926336" w14:paraId="2F83A6B2" w14:textId="77777777" w:rsidTr="00D16939">
        <w:tc>
          <w:tcPr>
            <w:tcW w:w="2700" w:type="dxa"/>
          </w:tcPr>
          <w:p w14:paraId="61750491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Body fat %</w:t>
            </w:r>
          </w:p>
        </w:tc>
        <w:tc>
          <w:tcPr>
            <w:tcW w:w="899" w:type="dxa"/>
          </w:tcPr>
          <w:p w14:paraId="613D1480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31" w:type="dxa"/>
          </w:tcPr>
          <w:p w14:paraId="7F486CEE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68 – 1.78)</w:t>
            </w:r>
          </w:p>
        </w:tc>
        <w:tc>
          <w:tcPr>
            <w:tcW w:w="1440" w:type="dxa"/>
          </w:tcPr>
          <w:p w14:paraId="1887DF06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11163E" w:rsidRPr="00926336" w14:paraId="08F66201" w14:textId="77777777" w:rsidTr="00D16939">
        <w:tc>
          <w:tcPr>
            <w:tcW w:w="2700" w:type="dxa"/>
          </w:tcPr>
          <w:p w14:paraId="689ED95F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Plasma glucose, 2-h</w:t>
            </w:r>
          </w:p>
        </w:tc>
        <w:tc>
          <w:tcPr>
            <w:tcW w:w="899" w:type="dxa"/>
          </w:tcPr>
          <w:p w14:paraId="31060221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1</w:t>
            </w:r>
          </w:p>
        </w:tc>
        <w:tc>
          <w:tcPr>
            <w:tcW w:w="1531" w:type="dxa"/>
          </w:tcPr>
          <w:p w14:paraId="4E8C860D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1.16 – 2.24)</w:t>
            </w:r>
          </w:p>
        </w:tc>
        <w:tc>
          <w:tcPr>
            <w:tcW w:w="1440" w:type="dxa"/>
          </w:tcPr>
          <w:p w14:paraId="7FFF874C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</w:tr>
      <w:tr w:rsidR="0011163E" w:rsidRPr="00926336" w14:paraId="447F6E7F" w14:textId="77777777" w:rsidTr="00D16939">
        <w:tc>
          <w:tcPr>
            <w:tcW w:w="2700" w:type="dxa"/>
            <w:tcBorders>
              <w:bottom w:val="single" w:sz="4" w:space="0" w:color="auto"/>
            </w:tcBorders>
          </w:tcPr>
          <w:p w14:paraId="6F1A6959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M-low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634862E2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B065323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(0.29 – 0.9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B05A27" w14:textId="77777777" w:rsidR="0011163E" w:rsidRPr="00926336" w:rsidRDefault="0011163E" w:rsidP="00D169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0.0227</w:t>
            </w:r>
          </w:p>
        </w:tc>
      </w:tr>
      <w:tr w:rsidR="0011163E" w:rsidRPr="00926336" w14:paraId="20B25503" w14:textId="77777777" w:rsidTr="00D16939">
        <w:tc>
          <w:tcPr>
            <w:tcW w:w="6570" w:type="dxa"/>
            <w:gridSpan w:val="4"/>
            <w:tcBorders>
              <w:top w:val="single" w:sz="4" w:space="0" w:color="auto"/>
            </w:tcBorders>
          </w:tcPr>
          <w:p w14:paraId="67BEE05E" w14:textId="77777777" w:rsidR="0011163E" w:rsidRPr="00926336" w:rsidRDefault="0011163E" w:rsidP="00D16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336">
              <w:rPr>
                <w:rFonts w:ascii="Times New Roman" w:hAnsi="Times New Roman" w:cs="Times New Roman"/>
                <w:sz w:val="24"/>
                <w:szCs w:val="24"/>
              </w:rPr>
              <w:t>All continuous variables in models were standardized to mean = 0, SD = 1.  Bolded coefficients were statistically significant (p &lt; 0.05). For sex, male is reference group.</w:t>
            </w:r>
          </w:p>
        </w:tc>
      </w:tr>
      <w:bookmarkEnd w:id="0"/>
    </w:tbl>
    <w:p w14:paraId="747405EA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2213DA32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6EA67120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024EC4FA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22E7511C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1F1F720C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1466FCCC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4DFCC7B2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7585CA3B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28AC4015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732328D6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26E29753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5DD40F1C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2B549BB6" w14:textId="77777777" w:rsidR="0011163E" w:rsidRPr="00926336" w:rsidRDefault="0011163E" w:rsidP="0011163E">
      <w:pPr>
        <w:rPr>
          <w:rFonts w:ascii="Times New Roman" w:hAnsi="Times New Roman" w:cs="Times New Roman"/>
          <w:sz w:val="24"/>
          <w:szCs w:val="24"/>
        </w:rPr>
      </w:pPr>
    </w:p>
    <w:p w14:paraId="67E6563A" w14:textId="77777777" w:rsidR="0011163E" w:rsidRPr="006576BE" w:rsidRDefault="0011163E" w:rsidP="0011163E"/>
    <w:p w14:paraId="0A86E95B" w14:textId="77777777" w:rsidR="0011163E" w:rsidRPr="006576BE" w:rsidRDefault="0011163E" w:rsidP="0011163E"/>
    <w:p w14:paraId="6FE3D819" w14:textId="5F22F3C5" w:rsidR="0011163E" w:rsidRDefault="0011163E" w:rsidP="0011163E">
      <w:pPr>
        <w:tabs>
          <w:tab w:val="left" w:pos="7463"/>
        </w:tabs>
      </w:pPr>
    </w:p>
    <w:sectPr w:rsidR="00111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63E"/>
    <w:rsid w:val="0011163E"/>
    <w:rsid w:val="0027256A"/>
    <w:rsid w:val="0040500A"/>
    <w:rsid w:val="008314F7"/>
    <w:rsid w:val="00837462"/>
    <w:rsid w:val="00C03273"/>
    <w:rsid w:val="00D3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858BB"/>
  <w15:chartTrackingRefBased/>
  <w15:docId w15:val="{F80624FF-C988-44EF-BF98-E2B4A97B0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63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6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6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6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6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6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1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6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1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63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1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63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16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6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6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16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46</Characters>
  <Application>Microsoft Office Word</Application>
  <DocSecurity>0</DocSecurity>
  <Lines>56</Lines>
  <Paragraphs>30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eza De Baca, Tomas (NIH/NIDDK) [E]</dc:creator>
  <cp:keywords/>
  <dc:description/>
  <cp:lastModifiedBy>Cabeza De Baca, Tomas (NIH/NIDDK) [E]</cp:lastModifiedBy>
  <cp:revision>1</cp:revision>
  <dcterms:created xsi:type="dcterms:W3CDTF">2025-06-12T14:45:00Z</dcterms:created>
  <dcterms:modified xsi:type="dcterms:W3CDTF">2025-06-12T14:45:00Z</dcterms:modified>
</cp:coreProperties>
</file>